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D16" w:rsidRPr="006F33A4" w:rsidRDefault="00C07D16" w:rsidP="00C07D16">
      <w:pPr>
        <w:pStyle w:val="Heading1"/>
        <w:keepNext w:val="0"/>
        <w:keepLines w:val="0"/>
        <w:widowControl w:val="0"/>
        <w:spacing w:before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6F33A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dditional File 1</w:t>
      </w:r>
      <w:r w:rsidRPr="006F33A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</w:t>
      </w:r>
      <w:r w:rsidRPr="00BF05E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earch Strateg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nd </w:t>
      </w:r>
      <w:r w:rsidRPr="006F33A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ist of Searched Databases</w:t>
      </w:r>
    </w:p>
    <w:p w:rsidR="00C07D16" w:rsidRDefault="00C07D16" w:rsidP="00C07D16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</w:pPr>
    </w:p>
    <w:p w:rsidR="00C07D16" w:rsidRPr="0063648A" w:rsidRDefault="00C07D16" w:rsidP="00C07D16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The following search strategy was carried out in the databases listed below, with no limits used:</w:t>
      </w:r>
    </w:p>
    <w:p w:rsidR="00C07D16" w:rsidRDefault="00C07D16" w:rsidP="00C07D16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 xml:space="preserve">"basic income" OR "guaranteed annual income" OR "guaranteed minimum income" OR "minimum income" OR "negative income tax" OR "optimal income transfer*" OR </w:t>
      </w:r>
      <w:proofErr w:type="spellStart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mincome</w:t>
      </w:r>
      <w:proofErr w:type="spellEnd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 xml:space="preserve"> OR </w:t>
      </w:r>
      <w:proofErr w:type="spellStart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demogrant</w:t>
      </w:r>
      <w:proofErr w:type="spellEnd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 xml:space="preserve">* or "citizen* income" OR "universal income" or "y </w:t>
      </w:r>
      <w:proofErr w:type="spellStart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combinator</w:t>
      </w:r>
      <w:proofErr w:type="spellEnd"/>
      <w:r w:rsidRPr="0063648A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".</w:t>
      </w:r>
    </w:p>
    <w:p w:rsidR="00C07D16" w:rsidRDefault="00C07D16" w:rsidP="00C07D16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</w:pPr>
    </w:p>
    <w:p w:rsidR="00C07D16" w:rsidRPr="003623AF" w:rsidRDefault="00C07D16" w:rsidP="00C07D16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23AF">
        <w:rPr>
          <w:rFonts w:ascii="Times New Roman" w:hAnsi="Times New Roman" w:cs="Times New Roman"/>
          <w:color w:val="000000" w:themeColor="text1"/>
          <w:sz w:val="24"/>
          <w:szCs w:val="24"/>
          <w:lang w:eastAsia="en-CA"/>
        </w:rPr>
        <w:t>Peer-reviewed and grey articles were searched from 24 databases listed below:</w:t>
      </w:r>
    </w:p>
    <w:p w:rsidR="00C07D16" w:rsidRPr="003623AF" w:rsidRDefault="00C07D16" w:rsidP="00C07D16">
      <w:pPr>
        <w:pStyle w:val="ListParagraph"/>
        <w:widowControl w:val="0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copus</w:t>
      </w:r>
    </w:p>
    <w:p w:rsidR="00C07D16" w:rsidRPr="00C405FE" w:rsidRDefault="00C07D16" w:rsidP="00C07D16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7D517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OVID databases searched simultaneously: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Medline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proofErr w:type="spellStart"/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PsycINFO</w:t>
      </w:r>
      <w:proofErr w:type="spellEnd"/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proofErr w:type="spellStart"/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mbase</w:t>
      </w:r>
      <w:proofErr w:type="spellEnd"/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ocial Work Abstracts</w:t>
      </w:r>
    </w:p>
    <w:p w:rsidR="00C07D16" w:rsidRPr="00C405FE" w:rsidRDefault="00C07D16" w:rsidP="00C07D16">
      <w:pPr>
        <w:pStyle w:val="ListParagraph"/>
        <w:widowControl w:val="0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OVID </w:t>
      </w: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ochrane Database of Systematic Reviews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&amp; </w:t>
      </w:r>
      <w:r w:rsidRPr="00C405F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ochrane Central Register of Controlled Trials</w:t>
      </w:r>
    </w:p>
    <w:p w:rsidR="00C07D16" w:rsidRPr="003623AF" w:rsidRDefault="00C07D16" w:rsidP="00C07D16">
      <w:pPr>
        <w:pStyle w:val="ListParagraph"/>
        <w:widowControl w:val="0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INAH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</w:t>
      </w:r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(</w:t>
      </w:r>
      <w:proofErr w:type="spellStart"/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BSCOhost</w:t>
      </w:r>
      <w:proofErr w:type="spellEnd"/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)</w:t>
      </w:r>
    </w:p>
    <w:p w:rsidR="00C07D16" w:rsidRPr="003623AF" w:rsidRDefault="00C07D16" w:rsidP="00C07D16">
      <w:pPr>
        <w:pStyle w:val="ListParagraph"/>
        <w:widowControl w:val="0"/>
        <w:numPr>
          <w:ilvl w:val="0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Web of Science </w:t>
      </w:r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databases searched simultaneously: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cience Citation Index Expanded 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ocial Sciences Citation Index 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Arts &amp; Humanities Citation Index 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onference Proceedings Citation Index- Science 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onference Proceedings Citation Index- Social Science &amp; Humanities 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merging Sources Citation Index (ESCI)</w:t>
      </w:r>
    </w:p>
    <w:p w:rsidR="00C07D16" w:rsidRPr="0020695A" w:rsidRDefault="00C07D16" w:rsidP="00C07D16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proofErr w:type="spellStart"/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EBSCOhost</w:t>
      </w:r>
      <w:proofErr w:type="spellEnd"/>
      <w:r w:rsidRPr="0020695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databases searched simultaneously: 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Alternative Press Index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Business Source Premier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Left Index</w:t>
      </w:r>
    </w:p>
    <w:p w:rsidR="00C07D16" w:rsidRPr="00C405FE" w:rsidRDefault="00C07D16" w:rsidP="00C07D16">
      <w:pPr>
        <w:pStyle w:val="ListParagraph"/>
        <w:widowControl w:val="0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proofErr w:type="spellStart"/>
      <w:r w:rsidRPr="008173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ProQuest</w:t>
      </w:r>
      <w:proofErr w:type="spellEnd"/>
      <w:r w:rsidRPr="008173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databases searched simultaneously: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Applied Social Sciences Index &amp; Abstracts (ASSIA)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Canadian Research Index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International Bibliography of the Social Sciences (IBSS)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PAIS Index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proofErr w:type="spellStart"/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ProQuest</w:t>
      </w:r>
      <w:proofErr w:type="spellEnd"/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 xml:space="preserve"> Dissertations &amp; Theses Global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ociological Abstracts</w:t>
      </w:r>
    </w:p>
    <w:p w:rsidR="00C07D16" w:rsidRPr="003623AF" w:rsidRDefault="00C07D16" w:rsidP="00C07D16">
      <w:pPr>
        <w:pStyle w:val="ListParagraph"/>
        <w:widowControl w:val="0"/>
        <w:numPr>
          <w:ilvl w:val="1"/>
          <w:numId w:val="1"/>
        </w:numPr>
        <w:shd w:val="clear" w:color="auto" w:fill="FFFFFF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362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Worldwide Political Science Abstracts</w:t>
      </w:r>
    </w:p>
    <w:p w:rsidR="008F2740" w:rsidRDefault="008F2740">
      <w:bookmarkStart w:id="0" w:name="_GoBack"/>
      <w:bookmarkEnd w:id="0"/>
    </w:p>
    <w:sectPr w:rsidR="008F27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57D3A"/>
    <w:multiLevelType w:val="hybridMultilevel"/>
    <w:tmpl w:val="BE229F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16"/>
    <w:rsid w:val="00575511"/>
    <w:rsid w:val="008F2740"/>
    <w:rsid w:val="00C0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1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D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D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07D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1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D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D1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07D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83</Characters>
  <Application>Microsoft Office Word</Application>
  <DocSecurity>0</DocSecurity>
  <Lines>49</Lines>
  <Paragraphs>30</Paragraphs>
  <ScaleCrop>false</ScaleCrop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25T02:05:00Z</dcterms:created>
  <dcterms:modified xsi:type="dcterms:W3CDTF">2021-05-25T02:05:00Z</dcterms:modified>
</cp:coreProperties>
</file>